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DF4" w:rsidRDefault="00B45DF4" w:rsidP="00B45DF4">
      <w:r>
        <w:t>&gt;gi|18462994|gb|AF397677.1| Prochlorococcus marinus str. AS9601 16S ribosomal RNA gene, 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AGCTAGCAAATCCCATAAACCGTGGCTCAGTTCAGATCGTAGGCTGCAACTCGCCTACGTGAAGTAGGAA</w:t>
      </w:r>
    </w:p>
    <w:p w:rsidR="00B45DF4" w:rsidRDefault="00B45DF4" w:rsidP="00B45DF4">
      <w:r>
        <w:t>TCGCTAGTAATCGCAGGTCAGCATACTGCGGTGAATACGTTCCCGGGCCTTGTACACACCGCCCGTCACA</w:t>
      </w:r>
    </w:p>
    <w:p w:rsidR="00B45DF4" w:rsidRDefault="00B45DF4" w:rsidP="00B45DF4">
      <w:r>
        <w:t>CCATGGAAGTTGGCCATGCCCGAAGTCGTTACTCCAACCCTTGTGGAGGAGGACGCCGAAGGTGGGGCTA</w:t>
      </w:r>
    </w:p>
    <w:p w:rsidR="00B45DF4" w:rsidRDefault="00B45DF4" w:rsidP="00B45DF4">
      <w:r>
        <w:t>ATGACTGGGGTGAAGTCGTAACAAGGTAGCCGTACCGGAAGGTGCGGCTGGATCACCTCCTAACAGGGAG</w:t>
      </w:r>
    </w:p>
    <w:p w:rsidR="00B45DF4" w:rsidRDefault="00B45DF4" w:rsidP="00B45DF4">
      <w:r>
        <w:t>ACAACAAAATGTTTAATATTATTATTTTGTCACCTTAGGTCGATCGGTATCTCACGTTCTTAATTTATTA</w:t>
      </w:r>
    </w:p>
    <w:p w:rsidR="00B45DF4" w:rsidRDefault="00B45DF4" w:rsidP="00B45DF4">
      <w:r>
        <w:t>AGAATTTCATTTCCTAAGTTTTTCTAGGTCACACCCATTATTTTCCTGGGCCATTAGCTCAGGTGGTTAG</w:t>
      </w:r>
    </w:p>
    <w:p w:rsidR="00B45DF4" w:rsidRDefault="00B45DF4" w:rsidP="00B45DF4">
      <w:r>
        <w:t>AGCGCACCCCTGATAAGGGTGAGGTCCCTGGTTCAAGTCCAGGATGGCCCATATCTCTATGTTGGGGGTA</w:t>
      </w:r>
    </w:p>
    <w:p w:rsidR="00B45DF4" w:rsidRDefault="00B45DF4" w:rsidP="00B45DF4">
      <w:r>
        <w:t>TAGCTCAGTTGGTAGAGCGCCTGCTTTGCAAGCAGGATGTCAGCGGTTCGAGTCCGCTTACCTCCACTGA</w:t>
      </w:r>
    </w:p>
    <w:p w:rsidR="00B45DF4" w:rsidRDefault="00B45DF4" w:rsidP="00B45DF4">
      <w:r>
        <w:t>TTACCACCTCTTCCATAATCTATAGAAAGGAAAAATTTTGAGTTGTGATCAAATTTCTGAACGAATCTAG</w:t>
      </w:r>
    </w:p>
    <w:p w:rsidR="00B45DF4" w:rsidRDefault="00B45DF4" w:rsidP="00B45DF4">
      <w:r>
        <w:t>CTTCCTAATGAAACCATTAAGATGCTGGACTCATTGAATTAATTTCATTGTTTTCAGAGAACCTTGACAA</w:t>
      </w:r>
    </w:p>
    <w:p w:rsidR="00B45DF4" w:rsidRDefault="00B45DF4" w:rsidP="00B45DF4">
      <w:r>
        <w:t>CTGCATAGATTATTTTTAAAGACAATAAGCATCTTTAATGATGCAGATTTATTATTTGTGCAAATGCATT</w:t>
      </w:r>
    </w:p>
    <w:p w:rsidR="00B45DF4" w:rsidRDefault="00B45DF4" w:rsidP="00B45DF4">
      <w:r>
        <w:t>AATAACAATTCTATTAAGCTGATGCTTCAATTATGAAGTTATTGGTCAAGCTACAAAGGGCTCACGGAGG</w:t>
      </w:r>
    </w:p>
    <w:p w:rsidR="00B45DF4" w:rsidRDefault="00B45DF4" w:rsidP="00B45DF4">
      <w:r>
        <w:t>ATACCTAGGCACACAGAGGCGATGAAGGACGTGGTTACCTGCGATAAGTCTCGGGGAGTTGGAAGCACAC</w:t>
      </w:r>
    </w:p>
    <w:p w:rsidR="00B45DF4" w:rsidRDefault="00B45DF4" w:rsidP="00B45DF4">
      <w:r>
        <w:t>TTTGATCCGGGAATTTCCGAATGGGGCAACCCCATGTACGGCCAACTGAATATATAGGTTGGTGCGAGCT</w:t>
      </w:r>
    </w:p>
    <w:p w:rsidR="00B45DF4" w:rsidRDefault="00B45DF4" w:rsidP="00B45DF4">
      <w:r>
        <w:t>AACCCAGCGAACTGAAACATCTTA</w:t>
      </w:r>
    </w:p>
    <w:p w:rsidR="00B45DF4" w:rsidRDefault="00B45DF4" w:rsidP="00B45DF4">
      <w:r>
        <w:t>&gt;gi|18462990|gb|AF397673.1| Prochlorococcus marinus subsp. pastoris str. CCMP1378 16S ribosomal RNA gene, 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ACGGACAAAGGGCAGCAAACTCGCGAGAGCTAGCAAATCCCATAAACCGTGGCTCAGTTCAGATCGTAGG</w:t>
      </w:r>
    </w:p>
    <w:p w:rsidR="00B45DF4" w:rsidRDefault="00B45DF4" w:rsidP="00B45DF4">
      <w:r>
        <w:t>CTGCAACTCGCCTACGTGAAGTAGGAATCGCTAGTAATCGCAGGTCAGCATACTGCGGTGAATACGTTCC</w:t>
      </w:r>
    </w:p>
    <w:p w:rsidR="00B45DF4" w:rsidRDefault="00B45DF4" w:rsidP="00B45DF4">
      <w:r>
        <w:t>CGGGCCTTGTACACACCGCCCGTCACACCATGGAAGTTGGCCATGCCCGAAGTCGTTACTCCAACCCTTG</w:t>
      </w:r>
    </w:p>
    <w:p w:rsidR="00B45DF4" w:rsidRDefault="00B45DF4" w:rsidP="00B45DF4">
      <w:r>
        <w:t>TGGAGGAGGACGCCGAAGGTGGGGCTAATGACTGGGGTGAAGTCGTAACAAGGTAGCCGTACCGGAAGGTGCGGCTGGATCACCTCCTAACAGGGAGACAACAAAATGTAAATATTAATTTTGTCACCTTAGGTCGATCG</w:t>
      </w:r>
    </w:p>
    <w:p w:rsidR="00B45DF4" w:rsidRDefault="00B45DF4" w:rsidP="00B45DF4">
      <w:r>
        <w:t>GTATCTCAGATTCTTATTTTTTAAGAATTTCAGTTTCTAAGTTTTTTCTAGGTCACACCCATCACTTTTT</w:t>
      </w:r>
    </w:p>
    <w:p w:rsidR="00B45DF4" w:rsidRDefault="00B45DF4" w:rsidP="00B45DF4">
      <w:r>
        <w:t>CCTGGGCCATTAGCTCAGGTGGTTAGAGCGCACCCCTGATAAGGGTGAGGTCCCTGGTTCAAGTCCAGGA</w:t>
      </w:r>
    </w:p>
    <w:p w:rsidR="00B45DF4" w:rsidRDefault="00B45DF4" w:rsidP="00B45DF4">
      <w:r>
        <w:t>TGGCCCATATCTCTATGTTGGGGGTATAGCTCAGTTGGTAGAGCGCCTGCTTTGCAAGCAGGATGTCAGC</w:t>
      </w:r>
    </w:p>
    <w:p w:rsidR="00B45DF4" w:rsidRDefault="00B45DF4" w:rsidP="00B45DF4">
      <w:r>
        <w:t>GGTTCGAGTCCGCTTACCTCCACTGAATACCACCTCTTACATATTTAAAGAGGGAAATTGTTTTGAGTCG</w:t>
      </w:r>
    </w:p>
    <w:p w:rsidR="00B45DF4" w:rsidRDefault="00B45DF4" w:rsidP="00B45DF4">
      <w:r>
        <w:t>TGTCCTAATTTGCTCTGAGCGAATCTAGCTTCCTATTTTATTCAATAAATAAGATGCTGGACTCATTGAA</w:t>
      </w:r>
    </w:p>
    <w:p w:rsidR="00B45DF4" w:rsidRDefault="00B45DF4" w:rsidP="00B45DF4">
      <w:r>
        <w:t>TTTTTTTTCATTGTTTTCAGAGAACCTTGACAACTGCATAGATTATTTTTGAAGACAATAAGCATCTTTA</w:t>
      </w:r>
    </w:p>
    <w:p w:rsidR="00B45DF4" w:rsidRDefault="00B45DF4" w:rsidP="00B45DF4">
      <w:r>
        <w:t>ATGATGCAGATTTATTATTTGTGCGAATGCATTAAATAGCAATTCTATTAAGCTGATGCTTCAATTATTG</w:t>
      </w:r>
    </w:p>
    <w:p w:rsidR="00B45DF4" w:rsidRDefault="00B45DF4" w:rsidP="00B45DF4">
      <w:r>
        <w:t>AAGTTATTGGTCAAGCTACAAAGGGCTCACGGAGGATACCTAGGCACACAGAGGCGATGAAGGACGTGGT</w:t>
      </w:r>
    </w:p>
    <w:p w:rsidR="00B45DF4" w:rsidRDefault="00B45DF4" w:rsidP="00B45DF4">
      <w:r>
        <w:t>TACCTGCGATAAGTCTCGGGGAGTTGGAAGCACACTTTGATCCGGGAATTTCCGAATGGGGCAACCCCTT</w:t>
      </w:r>
    </w:p>
    <w:p w:rsidR="00B45DF4" w:rsidRDefault="00B45DF4" w:rsidP="00B45DF4">
      <w:r>
        <w:t>GAACGACCAACTGAATATATAGGTTGGTGCGAGCTAACCCAGCGAACTGAAACATCTTA</w:t>
      </w:r>
    </w:p>
    <w:p w:rsidR="00B45DF4" w:rsidRDefault="00B45DF4" w:rsidP="00B45DF4">
      <w:r>
        <w:t>&gt;gi|18463019|gb|AF397702.1| Prochlorococcus marinus str. MIT 9211 16S ribosomal RNA gene, 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CAAGCAAATCCCATAAACCGTGGCTCAGTTCAGATCGTAGGCTGCAACTCGCCTACGTGAAGTAGGAATC</w:t>
      </w:r>
    </w:p>
    <w:p w:rsidR="00B45DF4" w:rsidRDefault="00B45DF4" w:rsidP="00B45DF4">
      <w:r>
        <w:t>GCTAGTAATCGCAGGTCAGCATACTGCGGTGAATACGTTCCCGGGCCTTGTACACACCGCCCGTCACACC</w:t>
      </w:r>
    </w:p>
    <w:p w:rsidR="00B45DF4" w:rsidRDefault="00B45DF4" w:rsidP="00B45DF4">
      <w:r>
        <w:t>ATGGAAGTTGGCCACGCCCGAAGTCGTTACTCCAACCCTTGTGGAGGAGGACGCCGAAGGTGGGGCTAAT</w:t>
      </w:r>
    </w:p>
    <w:p w:rsidR="00B45DF4" w:rsidRDefault="00B45DF4" w:rsidP="00B45DF4">
      <w:r>
        <w:t>GACTGGGGTGAAGTCGTAACAAGGTAGCCGTACCGGAAGGTGCGGCTGGATCACCTCCTAACAGGGAGAC</w:t>
      </w:r>
    </w:p>
    <w:p w:rsidR="00B45DF4" w:rsidRDefault="00B45DF4" w:rsidP="00B45DF4">
      <w:r>
        <w:t>AAAACTGATTATGATGTTTGGATAAAAAGTTCAGGCCATAATCCTGTCACCTTAGGTCGATCGGTACCTC</w:t>
      </w:r>
    </w:p>
    <w:p w:rsidR="00B45DF4" w:rsidRDefault="00B45DF4" w:rsidP="00B45DF4">
      <w:r>
        <w:lastRenderedPageBreak/>
        <w:t>AGGTTGAGAACTATACAAATCATGAGAAATCATTGATTCTTTAGTTTTTAATTTCAGTTCCTAAGCTTGT</w:t>
      </w:r>
    </w:p>
    <w:p w:rsidR="00B45DF4" w:rsidRDefault="00B45DF4" w:rsidP="00B45DF4">
      <w:r>
        <w:t>CTAGGTCACACCCAACAAAACTTTCTTCTGGGCTATTAGCTCAGGTGGTTAGAGCGCACCCCTGATAAGG</w:t>
      </w:r>
    </w:p>
    <w:p w:rsidR="00B45DF4" w:rsidRDefault="00B45DF4" w:rsidP="00B45DF4">
      <w:r>
        <w:t>GTGAGGTCCCTGGTTCAAGTCCAGGATGGCCCATTCGTTGTTGGGGGTATAGCTCAGTTGGTAGAGCGCC</w:t>
      </w:r>
    </w:p>
    <w:p w:rsidR="00B45DF4" w:rsidRDefault="00B45DF4" w:rsidP="00B45DF4">
      <w:r>
        <w:t>TGCTTTGCAAGCAGGATGTCAGCGGTTCGAGTCCGCTTACCTCCACTGATCCACTGCCTGATAACTCAAT</w:t>
      </w:r>
    </w:p>
    <w:p w:rsidR="00B45DF4" w:rsidRDefault="00B45DF4" w:rsidP="00B45DF4">
      <w:r>
        <w:t>TTATGGAGATTGATATTTGTTAAATGTGATTTAGACGTTGTTCAACTGATTGAACCTAGCTTCCTATTAC</w:t>
      </w:r>
    </w:p>
    <w:p w:rsidR="00B45DF4" w:rsidRDefault="00B45DF4" w:rsidP="00B45DF4">
      <w:r>
        <w:t>CCTTTTTTATAAAGGCTGGTAAGACGCTGGGCTCACTGTCCTTCTAAAGGACAGTTAAGTTCAGTAGAAC</w:t>
      </w:r>
    </w:p>
    <w:p w:rsidR="00B45DF4" w:rsidRDefault="00B45DF4" w:rsidP="00B45DF4">
      <w:r>
        <w:t>CTTGACAACTGCATATGTGAGTCTGGAAAGAATTAAAGCATCTAAATAGATCCATAAATTCTATTGATTC</w:t>
      </w:r>
    </w:p>
    <w:p w:rsidR="00B45DF4" w:rsidRDefault="00B45DF4" w:rsidP="00B45DF4">
      <w:r>
        <w:t>TATTAATTGAATTTATGTTCAATTCTAATAATTAAGAGCCGAGAAATTTATTTGTTTATTACTTCTATAG</w:t>
      </w:r>
    </w:p>
    <w:p w:rsidR="00B45DF4" w:rsidRDefault="00B45DF4" w:rsidP="00B45DF4">
      <w:r>
        <w:t>ATGGAAAATATTCATTTATAAAAGTCTAATAACCATCAAATAAATTAACTAAATGGTCAAGCTACAAAGG</w:t>
      </w:r>
    </w:p>
    <w:p w:rsidR="00B45DF4" w:rsidRDefault="00B45DF4" w:rsidP="00B45DF4">
      <w:r>
        <w:t>GCTCACGGTGGATACCTTGGCACACAGAGGCGATGAAGGACGTGGTTACCTGCGATAAGTCTCGGGGAGC</w:t>
      </w:r>
    </w:p>
    <w:p w:rsidR="00B45DF4" w:rsidRDefault="00B45DF4" w:rsidP="00B45DF4">
      <w:r>
        <w:t>TGGAAACACGCTTTGATCCGGGAATTTCCGAATGGGGCAACCCTTAGAACGACCAGCTGAATTCATAGGC</w:t>
      </w:r>
    </w:p>
    <w:p w:rsidR="00B45DF4" w:rsidRDefault="00B45DF4" w:rsidP="00B45DF4">
      <w:r>
        <w:t>TGGAACGAGCCAACCCAGCGAACTGAAACATCTTA</w:t>
      </w:r>
    </w:p>
    <w:p w:rsidR="00B45DF4" w:rsidRDefault="00B45DF4" w:rsidP="00B45DF4">
      <w:r>
        <w:t>&gt;gi|18463001|gb|AF397684.1| Prochlorococcus marinus str. MIT 9215 16S ribosomal RNA gene, 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CAAACTCGCGAGAGCTAGCAAATCCCATAAACCGTGGCTCAGTTCAGATCGTAGGCTGCAACTCGCCTAC</w:t>
      </w:r>
    </w:p>
    <w:p w:rsidR="00B45DF4" w:rsidRDefault="00B45DF4" w:rsidP="00B45DF4">
      <w:r>
        <w:t>GTGAAGTAGGAATCGCTAGTAATCGCAGGTCAGCATACTGCGGTGAATACGTTCCCGGGCCTTGTACACA</w:t>
      </w:r>
    </w:p>
    <w:p w:rsidR="00B45DF4" w:rsidRDefault="00B45DF4" w:rsidP="00B45DF4">
      <w:r>
        <w:t>CCGCCCGTCACACCATGGAAGTTGGCCATGCCCGAAGTCGTTACTCCAACCCTTGTGGAGGAGGACGCCG</w:t>
      </w:r>
    </w:p>
    <w:p w:rsidR="00B45DF4" w:rsidRDefault="00B45DF4" w:rsidP="00B45DF4">
      <w:r>
        <w:t>AAGGTGGGGCTAATGACTGGGGTGAAGTCGTAACAAGGTAGCCGTACCGGAAGGTGCGGCTGGATCACCT</w:t>
      </w:r>
    </w:p>
    <w:p w:rsidR="00B45DF4" w:rsidRDefault="00B45DF4" w:rsidP="00B45DF4">
      <w:r>
        <w:t>CCTAACAGGGAGACAACAAAATGTTTAATATTATTATTTTGTCACCTTAGGTCGATCGGTATCTCACATT</w:t>
      </w:r>
    </w:p>
    <w:p w:rsidR="00B45DF4" w:rsidRDefault="00B45DF4" w:rsidP="00B45DF4">
      <w:r>
        <w:t>CTTAATTTATTAAGAATTTCAACTCCTAAGTTTTTCTAGGTCACACCCATTATTTCCCTGGGCCATTAGC</w:t>
      </w:r>
    </w:p>
    <w:p w:rsidR="00B45DF4" w:rsidRDefault="00B45DF4" w:rsidP="00B45DF4">
      <w:r>
        <w:t>TCAGGTGGTTAGAGCGCACCCCTGATAAGGGTGAGGTCCCTGGTTCAAGTCCAGGATGGCCCATATCTCT</w:t>
      </w:r>
    </w:p>
    <w:p w:rsidR="00B45DF4" w:rsidRDefault="00B45DF4" w:rsidP="00B45DF4">
      <w:r>
        <w:t>ATGCTGGGGGTATAGCTCAGTTGGTAGAGCGCCTGCTTTGCAAGCAGGATGTCAGCGGTTCGAGTCCGCT</w:t>
      </w:r>
    </w:p>
    <w:p w:rsidR="00B45DF4" w:rsidRDefault="00B45DF4" w:rsidP="00B45DF4">
      <w:r>
        <w:t>TACCTCCACTGAATACCACCTCTGCCATATTTTGTAAAAGGGAAATATTATGAGTTGTGATCAAATTCTG</w:t>
      </w:r>
    </w:p>
    <w:p w:rsidR="00B45DF4" w:rsidRDefault="00B45DF4" w:rsidP="00B45DF4">
      <w:r>
        <w:t>AACGAATCTAGCTTCCTAATGAAATCATTAAGATGCTGGACTCATTGAATTAATTTCATTGTTTTCAGAG</w:t>
      </w:r>
    </w:p>
    <w:p w:rsidR="00B45DF4" w:rsidRDefault="00B45DF4" w:rsidP="00B45DF4">
      <w:r>
        <w:t>AACCTTGACAACTGCATAGATTATTTTTAAAGACAATAAGCATCTTTAATGATGCAGATTTATTATTTGT</w:t>
      </w:r>
    </w:p>
    <w:p w:rsidR="00B45DF4" w:rsidRDefault="00B45DF4" w:rsidP="00B45DF4">
      <w:r>
        <w:t>GCGAATGCATTAATAACAATTCTATTAAGCTGATGCTTCAATTTTGAAGTTATTGGTCAAGCTACAAAGG</w:t>
      </w:r>
    </w:p>
    <w:p w:rsidR="00B45DF4" w:rsidRDefault="00B45DF4" w:rsidP="00B45DF4">
      <w:r>
        <w:t>GCTCACGGAGGATACCTAGGCACACAGAGGCGATGAAGGACGTGGTTACCTGCGATAAGTCTCGGGGAGT</w:t>
      </w:r>
    </w:p>
    <w:p w:rsidR="00B45DF4" w:rsidRDefault="00B45DF4" w:rsidP="00B45DF4">
      <w:r>
        <w:t>TGGAAGCACACTTTGATCCGGGAATTTCCGAATGGGGCAACCCCATGTACGGCCAACTGAATATATAGGT</w:t>
      </w:r>
    </w:p>
    <w:p w:rsidR="00B45DF4" w:rsidRDefault="00B45DF4" w:rsidP="00B45DF4">
      <w:r>
        <w:t>TGGTGCGAGCTAACCCAGCGAACTGAAACATCTTA</w:t>
      </w:r>
    </w:p>
    <w:p w:rsidR="00B45DF4" w:rsidRDefault="00B45DF4" w:rsidP="00B45DF4">
      <w:r>
        <w:t>&gt;gi|18463002|gb|AF397685.1| Prochlorococcus marinus str. MIT 9301 16S ribosomal RNA gene, 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TAAACCGTGGCTCAGTTCAGATCGTAGGCTGCAACTCGCCTACGTGAAGTAGGAATCGCTAGTAATCGCA</w:t>
      </w:r>
    </w:p>
    <w:p w:rsidR="00B45DF4" w:rsidRDefault="00B45DF4" w:rsidP="00B45DF4">
      <w:r>
        <w:t>GGTCAGCATACTGCGGTGAATACGTTCCCGGGCCTTGTACACACCGCCCGTCACACCATGGAAGTTGGCC</w:t>
      </w:r>
    </w:p>
    <w:p w:rsidR="00B45DF4" w:rsidRDefault="00B45DF4" w:rsidP="00B45DF4">
      <w:r>
        <w:t>ATGCCCGAAGTCGTTACTCCAACCCTTGTGGAGGAGGACGCCGAAGGTGGGGCTAATGACTGGGGTGAAG</w:t>
      </w:r>
    </w:p>
    <w:p w:rsidR="00B45DF4" w:rsidRDefault="00B45DF4" w:rsidP="00B45DF4">
      <w:r>
        <w:t>TCGTAACAAGGTAGCCGTACCGGAAGGTGCGGCTGGATCACCTCCTAACAGGGAGACAACAAAATGTTTA</w:t>
      </w:r>
    </w:p>
    <w:p w:rsidR="00B45DF4" w:rsidRDefault="00B45DF4" w:rsidP="00B45DF4">
      <w:r>
        <w:t>ATATTATTATTTTGTCACCTTAGGTCGATCGGTATCTCACGTTTTTAATTTATTAAGAATTTCATTTCCT</w:t>
      </w:r>
    </w:p>
    <w:p w:rsidR="00B45DF4" w:rsidRDefault="00B45DF4" w:rsidP="00B45DF4">
      <w:r>
        <w:t>AAGTTTTTCTAGGTCACACCCATTATTTTTCCTGGGCCATTAGCTCAGGTGGTTAGAGCGCACCCCTGAT</w:t>
      </w:r>
    </w:p>
    <w:p w:rsidR="00B45DF4" w:rsidRDefault="00B45DF4" w:rsidP="00B45DF4">
      <w:r>
        <w:t>AAGGGTGAGGTCCCTGGTTCAAGTCCAGGATGGCCCATATCTCTATGTTGGGGGTATAGCTCAGTTGGTA</w:t>
      </w:r>
    </w:p>
    <w:p w:rsidR="00B45DF4" w:rsidRDefault="00B45DF4" w:rsidP="00B45DF4">
      <w:r>
        <w:t>GAGCGCCTGCTTTGCAAGCAGGATGTCAGCGGTTCGAGTCCGCTTACCTCCACTGATTACCACCTCTTCC</w:t>
      </w:r>
    </w:p>
    <w:p w:rsidR="00B45DF4" w:rsidRDefault="00B45DF4" w:rsidP="00B45DF4">
      <w:r>
        <w:t>ATAACCGGTAGAAAGGAAATGTTTTGAGTTGTGATCAAATTCTGAAAGAATCTAGCTTCCTAATGAAATC</w:t>
      </w:r>
    </w:p>
    <w:p w:rsidR="00B45DF4" w:rsidRDefault="00B45DF4" w:rsidP="00B45DF4">
      <w:r>
        <w:t>ATTAAGATGCTGGACTCATTGAATTAATTTCATTGTTTTCAGAGAACCTTGACAACTGCATAGATTATTT</w:t>
      </w:r>
    </w:p>
    <w:p w:rsidR="00B45DF4" w:rsidRDefault="00B45DF4" w:rsidP="00B45DF4">
      <w:r>
        <w:t>TTAAAGACAATAAGCATCTTTAATGATGCAGATTTATTATTTGTGCGAATGCATTAAATAACAATTCTAT</w:t>
      </w:r>
    </w:p>
    <w:p w:rsidR="00B45DF4" w:rsidRDefault="00B45DF4" w:rsidP="00B45DF4">
      <w:r>
        <w:lastRenderedPageBreak/>
        <w:t>TAAGCTGATGCTTCAATTTTTGAAGTTATTGGTCAAGCTACAAAGGGCTCACGGAGGATACCTAGGCACA</w:t>
      </w:r>
    </w:p>
    <w:p w:rsidR="00B45DF4" w:rsidRDefault="00B45DF4" w:rsidP="00B45DF4">
      <w:r>
        <w:t>CAGAGGCGATGAAGGACGTGGTTACCTGCGATAAGTCTCGGGGAGTTGGAAGCACACTTTGATCCGGGAA</w:t>
      </w:r>
    </w:p>
    <w:p w:rsidR="00B45DF4" w:rsidRDefault="00B45DF4" w:rsidP="00B45DF4">
      <w:r>
        <w:t>TTTCCGAATGGGGCAACCCCATGTACGGCCAACTGAATATATAGGTTGGTGCGAGCTAACCCAGCGAACT</w:t>
      </w:r>
    </w:p>
    <w:p w:rsidR="00B45DF4" w:rsidRDefault="00B45DF4" w:rsidP="00B45DF4">
      <w:r>
        <w:t>GAAACATCTTA</w:t>
      </w:r>
    </w:p>
    <w:p w:rsidR="00B45DF4" w:rsidRDefault="00B45DF4" w:rsidP="00B45DF4">
      <w:r>
        <w:t>&gt;gi|18463020|gb|AF397703.1| Prochlorococcus marinus str. MIT 9303 16S ribosomal RNA gene, 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ACGGACAAAGGGCAGCAAGTTCGCGAGGACAAGCAAATCCCATAAACCGTGGCTCAGTTCAGATCGTAGG</w:t>
      </w:r>
    </w:p>
    <w:p w:rsidR="00B45DF4" w:rsidRDefault="00B45DF4" w:rsidP="00B45DF4">
      <w:r>
        <w:t>CTGCAACTCGCCTACGTGAAGAAGGAATCGCTAGTAATCGCAGGTCAGCATACTGCGGTGAATACGTTCC</w:t>
      </w:r>
    </w:p>
    <w:p w:rsidR="00B45DF4" w:rsidRDefault="00B45DF4" w:rsidP="00B45DF4">
      <w:r>
        <w:t>CGGGCCTTGTACACACCGCCCGTCACACCATGGAAGTTGGCCACGCCCGAAGTCGTTACTCCAACCCTTG</w:t>
      </w:r>
    </w:p>
    <w:p w:rsidR="00B45DF4" w:rsidRDefault="00B45DF4" w:rsidP="00B45DF4">
      <w:r>
        <w:t>TGGAGGAGGACGCCGAAGGTGGGGCTGATGACTGGGGTGAAGTCGTAACAAGGTATCCGTACCGGAAGGT</w:t>
      </w:r>
    </w:p>
    <w:p w:rsidR="00B45DF4" w:rsidRDefault="00B45DF4" w:rsidP="00B45DF4">
      <w:r>
        <w:t>GCGGATGGATCACCTCCTAACAGGGAGACAACACAATGATTTTGATGTCTGAGTATTTTAATTCTTAGGC</w:t>
      </w:r>
    </w:p>
    <w:p w:rsidR="00B45DF4" w:rsidRDefault="00B45DF4" w:rsidP="00B45DF4">
      <w:r>
        <w:t>CGAAATCCTGTCACCTTAGGTCGATCGGTACCTCAAGTTGAGAATCAAAGAAAAGCTGAGTAATCAGCTT</w:t>
      </w:r>
    </w:p>
    <w:p w:rsidR="00B45DF4" w:rsidRDefault="00B45DF4" w:rsidP="00B45DF4">
      <w:r>
        <w:t>GGAGATTGATGATTGATTTTAGTTCCTAAACTTGTCTAGGTCACACCCCGCAAGGGTTACTCCTGGGCCA</w:t>
      </w:r>
    </w:p>
    <w:p w:rsidR="00B45DF4" w:rsidRDefault="00B45DF4" w:rsidP="00B45DF4">
      <w:r>
        <w:t>TTAGCTCAGGTGGTTAGAGCGCACCCCTGATAAGGGTGAGGTCCCTGGTTCAAGTCCAGGATGGCCCATT</w:t>
      </w:r>
    </w:p>
    <w:p w:rsidR="00B45DF4" w:rsidRDefault="00B45DF4" w:rsidP="00B45DF4">
      <w:r>
        <w:t>CGGTGTTGGGGGTTTAGCTCAGTTGGTAGAGCGCCTGCTTTGCAAGCAGGATGTCAGCGGTTCGAGTCCG</w:t>
      </w:r>
    </w:p>
    <w:p w:rsidR="00B45DF4" w:rsidRDefault="00B45DF4" w:rsidP="00B45DF4">
      <w:r>
        <w:t>CTAACCTCCACTGACTGATCTCCTACAACGAGCCAATGGTGAGAACCGTTGTGTGATGTGATTTAGAATT</w:t>
      </w:r>
    </w:p>
    <w:p w:rsidR="00B45DF4" w:rsidRDefault="00B45DF4" w:rsidP="00B45DF4">
      <w:r>
        <w:t>TAAGTTTGCTGGAAGACCCTAGCTTCTTATCATTCCAGGCCTCAATTAATTGAGGTTAGGTTGATAGGAT</w:t>
      </w:r>
    </w:p>
    <w:p w:rsidR="00B45DF4" w:rsidRDefault="00B45DF4" w:rsidP="00B45DF4">
      <w:r>
        <w:t>GCTGGGCTCACTGTAATTCGCAAGAATTGCAGAGATGTTCAGCAGAACCTTGACAACTGCATAGGTAAGT</w:t>
      </w:r>
    </w:p>
    <w:p w:rsidR="00B45DF4" w:rsidRDefault="00B45DF4" w:rsidP="00B45DF4">
      <w:r>
        <w:t>CTGGAAAGAATAAAGCATCTTCATGGATGCATGATTCTTGGGAATCAGTTAATGCAATCTGCGTCAGTAG</w:t>
      </w:r>
    </w:p>
    <w:p w:rsidR="00B45DF4" w:rsidRDefault="00B45DF4" w:rsidP="00B45DF4">
      <w:r>
        <w:t>AGAGCTGAGGTTGATGAACGAGAATGATGTTTGATTCTTGAGTCAAGAGCCGAGACTCTATAGCGTTCTT</w:t>
      </w:r>
    </w:p>
    <w:p w:rsidR="00B45DF4" w:rsidRDefault="00B45DF4" w:rsidP="00B45DF4">
      <w:r>
        <w:t>TCGATGTCATCGAGGCATCAAGAGTTTGATTGGTCATTCAAACCATCTTCAATGACAAACAATTCAGTTT</w:t>
      </w:r>
    </w:p>
    <w:p w:rsidR="00B45DF4" w:rsidRDefault="00B45DF4" w:rsidP="00B45DF4">
      <w:r>
        <w:t>AACTGGAGAAGTTTGAGATTGAAGCCAGGTGAATTGCTAAGAATACGTATTCAACTACGTGAAGCGTTAT</w:t>
      </w:r>
    </w:p>
    <w:p w:rsidR="00B45DF4" w:rsidRDefault="00B45DF4" w:rsidP="00B45DF4">
      <w:r>
        <w:t>AGAGATTAATTGGTCAAGCTACAAAGGGCTCATGGTGGATACCTTGGCACACAGAGGCGATGAAGGACGT</w:t>
      </w:r>
    </w:p>
    <w:p w:rsidR="00B45DF4" w:rsidRDefault="00B45DF4" w:rsidP="00B45DF4">
      <w:r>
        <w:t>AGTTACCTGCGATAAGTCTCGGGGAGCTGGACACACGCTTTGATCCGGGAATTTCCGAATGGGGCAACCC</w:t>
      </w:r>
    </w:p>
    <w:p w:rsidR="00B45DF4" w:rsidRDefault="00B45DF4" w:rsidP="00B45DF4">
      <w:r>
        <w:t>CTAGTACGGCCAGCTGAATCCATAGGCTGGTGCGAGCCAACCCAGCGAACTGAAACATCTTA</w:t>
      </w:r>
    </w:p>
    <w:p w:rsidR="00B45DF4" w:rsidRDefault="00B45DF4" w:rsidP="00B45DF4">
      <w:r>
        <w:t>&gt;gi|18463005|gb|AF397688.1| Prochlorococcus marinus str. MIT 9312 16S ribosomal RNA gene, 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ACGGACAAAGGGCAGCAAACTCGCAAGAGCTAGCAAATCCCATAAACCGTGGCTCAGTTCAGATCGTAGG</w:t>
      </w:r>
    </w:p>
    <w:p w:rsidR="00B45DF4" w:rsidRDefault="00B45DF4" w:rsidP="00B45DF4">
      <w:r>
        <w:t>CTGCAACTCGCCTACGTGAAGTAGGAATCGCTAGTAATCGCAGGTCAGCATACTGCGGTGAATACGTTCC</w:t>
      </w:r>
    </w:p>
    <w:p w:rsidR="00B45DF4" w:rsidRDefault="00B45DF4" w:rsidP="00B45DF4">
      <w:r>
        <w:t>CGGGCCTTGTACACACCGCCCGTCACACCATGGAAGTTGGCCATGCCCGAAGTCGTTACTCCAACCCTTG</w:t>
      </w:r>
    </w:p>
    <w:p w:rsidR="00B45DF4" w:rsidRDefault="00B45DF4" w:rsidP="00B45DF4">
      <w:r>
        <w:t>TGGAGGAGGACGCCGAAGGTGGGGCTAATGACTGGGGTGAAGTCGTAACAAGGTAGCCGTACCGGAAGGT</w:t>
      </w:r>
    </w:p>
    <w:p w:rsidR="00B45DF4" w:rsidRDefault="00B45DF4" w:rsidP="00B45DF4">
      <w:r>
        <w:t>GCGGCTGGATCACCTCCTAACAGGGAGACAACAAAATGTTTAATATTATTATTTTGTCACCTTAGGTCGA</w:t>
      </w:r>
    </w:p>
    <w:p w:rsidR="00B45DF4" w:rsidRDefault="00B45DF4" w:rsidP="00B45DF4">
      <w:r>
        <w:t>TCGGTATCTCACATTCTCGATTTATTGAGGATTTCATTTCCTAAGTTTTTCTAGGTCACACCCATTATTT</w:t>
      </w:r>
    </w:p>
    <w:p w:rsidR="00B45DF4" w:rsidRDefault="00B45DF4" w:rsidP="00B45DF4">
      <w:r>
        <w:t>TCCCTGGGCCATTAGCTCAGGTGGTTAGAGCGCACCCCTGATAAGGGTGAGGTCCCTGGTTCAAGTCCAG</w:t>
      </w:r>
    </w:p>
    <w:p w:rsidR="00B45DF4" w:rsidRDefault="00B45DF4" w:rsidP="00B45DF4">
      <w:r>
        <w:t>GATGGCCCATATCTCTATGTTGGGGGTATAGCTCAGTTGGTAGAGCGCCTGCTTTGCAAGCAGGATGTCA</w:t>
      </w:r>
    </w:p>
    <w:p w:rsidR="00B45DF4" w:rsidRDefault="00B45DF4" w:rsidP="00B45DF4">
      <w:r>
        <w:t>GCGGTTCGAGTCCGCTTACCTCCACTGATCACCACCTCTTCCATAATTTATAGAAGGGAATGTTTTGGAG</w:t>
      </w:r>
    </w:p>
    <w:p w:rsidR="00B45DF4" w:rsidRDefault="00B45DF4" w:rsidP="00B45DF4">
      <w:r>
        <w:t>TTGTGATCAAATCTGAACGAATCTAGCTTCCTAATGAAATCATTAAGATGCTGGACTCATTGAATTAATT</w:t>
      </w:r>
    </w:p>
    <w:p w:rsidR="00B45DF4" w:rsidRDefault="00B45DF4" w:rsidP="00B45DF4">
      <w:r>
        <w:t>TCATTGTTTTCAGAGAACCTTGACAACTGCATAGATTATTTTTAAAGACAATAAGCATCTTTAATGATGC</w:t>
      </w:r>
    </w:p>
    <w:p w:rsidR="00B45DF4" w:rsidRDefault="00B45DF4" w:rsidP="00B45DF4">
      <w:r>
        <w:t>AGATTTATTATTTGTGCGAATGCATTAATAACAATTCTATTAAGCTGATGCTTCAATTTTTGAAGTTATT</w:t>
      </w:r>
    </w:p>
    <w:p w:rsidR="00B45DF4" w:rsidRDefault="00B45DF4" w:rsidP="00B45DF4">
      <w:r>
        <w:t>GGTCAAGCTACAAAGGGCTCACGGAGGATACCTAGGCACACAGAGGCGATGAAGGACGTGGTTACCTGCG</w:t>
      </w:r>
    </w:p>
    <w:p w:rsidR="00B45DF4" w:rsidRDefault="00B45DF4" w:rsidP="00B45DF4">
      <w:r>
        <w:lastRenderedPageBreak/>
        <w:t>ATAAGTCTCGGGGAGTTGGAAGCACACTTTGATCCGGGAATTTCCGAATGGGGCAACCCCATGTACGGCC</w:t>
      </w:r>
    </w:p>
    <w:p w:rsidR="00B45DF4" w:rsidRDefault="00B45DF4" w:rsidP="00B45DF4">
      <w:r>
        <w:t>AACTGAATATATAGGTTGGTGCGAGCTAACCCAGCGAACTGAAACATCTTA</w:t>
      </w:r>
    </w:p>
    <w:p w:rsidR="00B45DF4" w:rsidRDefault="00B45DF4" w:rsidP="00B45DF4">
      <w:r>
        <w:t>&gt;gi|18463021|gb|AF397704.1| Prochlorococcus marinus str. MIT 9313 16S ribosomal RNA gene, 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ACGGACAAAGGGCAGCGAACTCGCGAGGGCAAGCAAATCCCATAAACCGTGGCTCAGTTCAGATCGTAGG</w:t>
      </w:r>
    </w:p>
    <w:p w:rsidR="00B45DF4" w:rsidRDefault="00B45DF4" w:rsidP="00B45DF4">
      <w:r>
        <w:t>CTGCAACTCGCCTACGTGAAGAAGGAATCGCTAGTAATCGCAGGTCAGCATACTGCGGTGAATACGTTCC</w:t>
      </w:r>
    </w:p>
    <w:p w:rsidR="00B45DF4" w:rsidRDefault="00B45DF4" w:rsidP="00B45DF4">
      <w:r>
        <w:t>CGGGCCTTGTACACACCGCCCGTCACACCATGGAAGTTGGCCACGCCCGAAGTCGTTACTCCAACCCTTG</w:t>
      </w:r>
    </w:p>
    <w:p w:rsidR="00B45DF4" w:rsidRDefault="00B45DF4" w:rsidP="00B45DF4">
      <w:r>
        <w:t>TGGAGGAGGACGCCGAAGGTGGGGCTGATGACTGGGGTGAAGTCGTAACAAGGTAGCCGTACCGGAAGGT</w:t>
      </w:r>
    </w:p>
    <w:p w:rsidR="00B45DF4" w:rsidRDefault="00B45DF4" w:rsidP="00B45DF4">
      <w:r>
        <w:t>GCGGCTGGATCACCTCCTAACAGGGAGACAACAACTGATCGTGATGTCTGAGTTATTGATACTTAGGCCA</w:t>
      </w:r>
    </w:p>
    <w:p w:rsidR="00B45DF4" w:rsidRDefault="00B45DF4" w:rsidP="00B45DF4">
      <w:r>
        <w:t>TGATCCTGTCACCTTAGGTCGATCGGTACCTCAAGTTGAGAATCAAAGAAAAGCTGAGTAATCAGCTTGG</w:t>
      </w:r>
    </w:p>
    <w:p w:rsidR="00B45DF4" w:rsidRDefault="00B45DF4" w:rsidP="00B45DF4">
      <w:r>
        <w:t>AGATTGATGATTGATTTTAGTTCCTAAACTTGTCTAGGTCACACCCCGCAAGGGTTACTCCTGGGCCATT</w:t>
      </w:r>
    </w:p>
    <w:p w:rsidR="00B45DF4" w:rsidRDefault="00B45DF4" w:rsidP="00B45DF4">
      <w:r>
        <w:t>AGCTCAGGTGGTTAGAGCGCACCCCTGATAAGGGTGAGGTCCCTGGTTCAAGTCCAGGATGGCCCATTCG</w:t>
      </w:r>
    </w:p>
    <w:p w:rsidR="00B45DF4" w:rsidRDefault="00B45DF4" w:rsidP="00B45DF4">
      <w:r>
        <w:t>GTGTTGGGGGTTTAGCTCAGTTGGTAGAGCGCCTGCTTTGCAAGCAGGATGTCAGCGGTTCGAGTCCGCT</w:t>
      </w:r>
    </w:p>
    <w:p w:rsidR="00B45DF4" w:rsidRDefault="00B45DF4" w:rsidP="00B45DF4">
      <w:r>
        <w:t>AACCTCCACTGACGAATCTTCTGACAACGAGCCAATGGTGAGAACCGTTGTGTGATGTGATTTAGAATTT</w:t>
      </w:r>
    </w:p>
    <w:p w:rsidR="00B45DF4" w:rsidRDefault="00B45DF4" w:rsidP="00B45DF4">
      <w:r>
        <w:t>AAGTTTGCTGGCAGACCCTAGCTTCTTATCATTCCAGGACTCAATCAATTGAGATGAGGTTGATAGGACG</w:t>
      </w:r>
    </w:p>
    <w:p w:rsidR="00B45DF4" w:rsidRDefault="00B45DF4" w:rsidP="00B45DF4">
      <w:r>
        <w:t>CTGGGCTCACTGTAATTCGCAAGAATTGCAGAGATGTTCAGCAGAACCTTGACAACTGCATAGGTAAGTC</w:t>
      </w:r>
    </w:p>
    <w:p w:rsidR="00B45DF4" w:rsidRDefault="00B45DF4" w:rsidP="00B45DF4">
      <w:r>
        <w:t>TGGAAAGAATAAAGCATCTCATGGATGCATGATTCTTGGGAATCAGCTGATGCAATCTGCGCGAGCAGAG</w:t>
      </w:r>
    </w:p>
    <w:p w:rsidR="00B45DF4" w:rsidRDefault="00B45DF4" w:rsidP="00B45DF4">
      <w:r>
        <w:t>AGCTGAGGTTGATCAACGAGAATGATGTTTGATTCTTGAGTCAAGAGCCGAGACTCTATAGCGTTCTTTC</w:t>
      </w:r>
    </w:p>
    <w:p w:rsidR="00B45DF4" w:rsidRDefault="00B45DF4" w:rsidP="00B45DF4">
      <w:r>
        <w:t>GATGTCATCGAGGCATCGAGAGTTTGATTGGTGATTCAAACCATCTTCAATGACAAACAATTCAGTTTAA</w:t>
      </w:r>
    </w:p>
    <w:p w:rsidR="00B45DF4" w:rsidRDefault="00B45DF4" w:rsidP="00B45DF4">
      <w:r>
        <w:t>CTGGAGAAGTTTGAGATTGAAGCCAGGTAAATTGCTAAGAATACGTATTCAACTACGTGAAGCGTTATAG</w:t>
      </w:r>
    </w:p>
    <w:p w:rsidR="00B45DF4" w:rsidRDefault="00B45DF4" w:rsidP="00B45DF4">
      <w:r>
        <w:t>AGATTAATTGGTCAAGCTACAAAGGGCTCATGGTGGATACCTTGGCACACAGAGGCGATGAAGGACGTAG</w:t>
      </w:r>
    </w:p>
    <w:p w:rsidR="00B45DF4" w:rsidRDefault="00B45DF4" w:rsidP="00B45DF4">
      <w:r>
        <w:t>TTACCTGCGATAAGTCTCGGGGAGCTGGACACACGCTTTGATCCGGGAATTTCCGAATGGGGCAACCCCT</w:t>
      </w:r>
    </w:p>
    <w:p w:rsidR="00B45DF4" w:rsidRDefault="00B45DF4" w:rsidP="00B45DF4">
      <w:r>
        <w:t>AGTACGGCCAGCTGAATCCATAGGCTGGTGCGAGCCAACCCAGCGAACTGAAACATCTTA</w:t>
      </w:r>
    </w:p>
    <w:p w:rsidR="00B45DF4" w:rsidRDefault="00B45DF4" w:rsidP="00B45DF4">
      <w:r>
        <w:t>&gt;gi|18462992|gb|AF397675.1| Prochlorococcus marinus str. MIT 9515 16S ribosomal RNA gene, 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CTAGCAAATCCCATAAACCGTGGCTCAGTTCAGATCGTAGGCTGCAACTCGCCTACGTGAAGTAGGAATC</w:t>
      </w:r>
    </w:p>
    <w:p w:rsidR="00B45DF4" w:rsidRDefault="00B45DF4" w:rsidP="00B45DF4">
      <w:r>
        <w:t>GCTAGTAATCGCAGGTCAGCATACTGCGGTGAATACGTTCCCGGGCCTTGTACACACCGCCCGTCACACC</w:t>
      </w:r>
    </w:p>
    <w:p w:rsidR="00B45DF4" w:rsidRDefault="00B45DF4" w:rsidP="00B45DF4">
      <w:r>
        <w:t>ATGGAAGTTGGCCATGCCCGAAGTCGTTACTCCAACCCTTGTGGAGGAGGACGCCGAAGGTGGGGCTAAT</w:t>
      </w:r>
    </w:p>
    <w:p w:rsidR="00B45DF4" w:rsidRDefault="00B45DF4" w:rsidP="00B45DF4">
      <w:r>
        <w:t>GACTGGGGTGAAGTCGTAACAAGGTAGCCGTACCGGAAGGTGCGGCTGGATCACCTCCTAACAGGGAGAC</w:t>
      </w:r>
    </w:p>
    <w:p w:rsidR="00B45DF4" w:rsidRDefault="00B45DF4" w:rsidP="00B45DF4">
      <w:r>
        <w:t>AACAAAATGTAAATATTAATTTTGTCACCTTAGGTCGATCGGTATCTCAGGTTCTTAATTTTAAGAATTT</w:t>
      </w:r>
    </w:p>
    <w:p w:rsidR="00B45DF4" w:rsidRDefault="00B45DF4" w:rsidP="00B45DF4">
      <w:r>
        <w:t>CAGTTTCTAAGTTTTTTCTAGGTCACACCCATCACTTTTTCCTGGGCCATTAGCTCAGGTGGTTAGAGCG</w:t>
      </w:r>
    </w:p>
    <w:p w:rsidR="00B45DF4" w:rsidRDefault="00B45DF4" w:rsidP="00B45DF4">
      <w:r>
        <w:t>CACCCCTGATAAGGGTGAGGTCCCTGGTTCAAGTCCAGGATGGCCCATATCTCTATGTTGGGGGTATAGC</w:t>
      </w:r>
    </w:p>
    <w:p w:rsidR="00B45DF4" w:rsidRDefault="00B45DF4" w:rsidP="00B45DF4">
      <w:r>
        <w:t>TCAGTTGGTAGAGCGCCTGCTTTGCAAGCAGGATGTCAGCGGTTCGAGTCCGCTTACCTCCACTGAATAC</w:t>
      </w:r>
    </w:p>
    <w:p w:rsidR="00B45DF4" w:rsidRDefault="00B45DF4" w:rsidP="00B45DF4">
      <w:r>
        <w:t>CACCTCTTACATATAAATAAAGAGGGAAATTGTTTTGAGTCGTGTCCTATAGCTCTGAGCGAATCTAGCT</w:t>
      </w:r>
    </w:p>
    <w:p w:rsidR="00B45DF4" w:rsidRDefault="00B45DF4" w:rsidP="00B45DF4">
      <w:r>
        <w:t>TCCTATTTCTTTAATTAAATAAGATGCTGGACTCATTGAATTATTATTCATTGTTTTCAGAGAACCTTGA</w:t>
      </w:r>
    </w:p>
    <w:p w:rsidR="00B45DF4" w:rsidRDefault="00B45DF4" w:rsidP="00B45DF4">
      <w:r>
        <w:t>CAACTGCATAGATTATTTTTGAAGACAATAAGCATCTTTAATGATGCAGATTTATTATTTGTGCGAATGC</w:t>
      </w:r>
    </w:p>
    <w:p w:rsidR="00B45DF4" w:rsidRDefault="00B45DF4" w:rsidP="00B45DF4">
      <w:r>
        <w:t>ATCAAATAGCAATTCTATTAAGCTGATGCTTCAATTATTGAAGTTATTGGTCAAGCTACAAAGGGCTCAC</w:t>
      </w:r>
    </w:p>
    <w:p w:rsidR="00B45DF4" w:rsidRDefault="00B45DF4" w:rsidP="00B45DF4">
      <w:r>
        <w:t>GGAGGATACCTAGGCACACAGAGGCGATGAAGGACGTGGTTACCTGCGATAAGTCTCGGGGAGTTGGAAG</w:t>
      </w:r>
    </w:p>
    <w:p w:rsidR="00B45DF4" w:rsidRDefault="00B45DF4" w:rsidP="00B45DF4">
      <w:r>
        <w:t>CACACTTTGATCCGGGAATTTCCGAATGGGGCAACCCCTTGAACGACCAACTGAATATATAGGTTGGTGC</w:t>
      </w:r>
    </w:p>
    <w:p w:rsidR="00B45DF4" w:rsidRDefault="00B45DF4" w:rsidP="00B45DF4">
      <w:r>
        <w:t>GAGCTAACCCAGCGAACTGAAACATCTTA</w:t>
      </w:r>
    </w:p>
    <w:p w:rsidR="00B45DF4" w:rsidRDefault="00B45DF4" w:rsidP="00B45DF4">
      <w:r>
        <w:t xml:space="preserve">&gt;gi|18463011|gb|AF397694.1| Prochlorococcus marinus str. NATL1A 16S ribosomal RNA gene, </w:t>
      </w:r>
      <w:r>
        <w:lastRenderedPageBreak/>
        <w:t>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CTAGCAAATCCCATAAACCGTGGCTCAGTTCAGATCGTAGGCTGCAACTCGCCTACGTGAAGTAGGAATC</w:t>
      </w:r>
    </w:p>
    <w:p w:rsidR="00B45DF4" w:rsidRDefault="00B45DF4" w:rsidP="00B45DF4">
      <w:r>
        <w:t>GCTAGTAATCGCAGGTCAGCATACTGCGGTGAATACGTTCCCGAGCCTTGTACACACCGCCCGTCACACC</w:t>
      </w:r>
    </w:p>
    <w:p w:rsidR="00B45DF4" w:rsidRDefault="00B45DF4" w:rsidP="00B45DF4">
      <w:r>
        <w:t>ATGGAAGTTGGCCACGCCCGAAGTCGTTACTTTAACCCTTGTGGAGAAGGACGCCGAAGGTGGGGCTGAT</w:t>
      </w:r>
    </w:p>
    <w:p w:rsidR="00B45DF4" w:rsidRDefault="00B45DF4" w:rsidP="00B45DF4">
      <w:r>
        <w:t>GACTGGGGTGAAGTCGTAACAAGGTAGCCGTACCGGAAGGTGCGGCTGGATCACCTCCTAACAGGGAGAC</w:t>
      </w:r>
    </w:p>
    <w:p w:rsidR="00B45DF4" w:rsidRDefault="00B45DF4" w:rsidP="00B45DF4">
      <w:r>
        <w:t>AATAAATTGATTGTGATGTCTAAGTTATTTATTCTTAGGCCGCAATCCTGTCACCTTAAGGTCGATCGGT</w:t>
      </w:r>
    </w:p>
    <w:p w:rsidR="00B45DF4" w:rsidRDefault="00B45DF4" w:rsidP="00B45DF4">
      <w:r>
        <w:t>ACCTCAGATTTTTGAATTAGTTTTACAATTGATTCTTTGATTTCAGTTCCTAAACTTGTCTAGGTCACAC</w:t>
      </w:r>
    </w:p>
    <w:p w:rsidR="00B45DF4" w:rsidRDefault="00B45DF4" w:rsidP="00B45DF4">
      <w:r>
        <w:t>CCAACAAAGGTTTCTCCTGGGCCATTAGCTCAGGTGGTTAGAGCGCACCCCTGATAAGGGTGAGGTCCCT</w:t>
      </w:r>
    </w:p>
    <w:p w:rsidR="00B45DF4" w:rsidRDefault="00B45DF4" w:rsidP="00B45DF4">
      <w:r>
        <w:t>GGTTCAAGTCCAGGATGGCCCATTCGTTGTTGGGGGTATAGCTCAGTTGGTAGAGCGCCTGCTTTGCAAG</w:t>
      </w:r>
    </w:p>
    <w:p w:rsidR="00B45DF4" w:rsidRDefault="00B45DF4" w:rsidP="00B45DF4">
      <w:r>
        <w:t>CAGGATGTCAGCGGTTCGAGTCCGCTTACCTCCACTGAAAACTATCCTGATAACTAAATTTCTGGAGAAA</w:t>
      </w:r>
    </w:p>
    <w:p w:rsidR="00B45DF4" w:rsidRDefault="00B45DF4" w:rsidP="00B45DF4">
      <w:r>
        <w:t>AAAATTGTAGATGTGGCTTAGAATTGTCTATTTGAAAAGAACCTAGCTTCTTGTCATCTTTTTATAGTTG</w:t>
      </w:r>
    </w:p>
    <w:p w:rsidR="00B45DF4" w:rsidRDefault="00B45DF4" w:rsidP="00B45DF4">
      <w:r>
        <w:t>ATAAAATGCTGGGCTCGCATGGATTATTTCCATGAGAATTCAGTAGAACCTTGAAAACTGCATAGATTAG</w:t>
      </w:r>
    </w:p>
    <w:p w:rsidR="00B45DF4" w:rsidRDefault="00B45DF4" w:rsidP="00B45DF4">
      <w:r>
        <w:t>AAAGAATAAAGCATCTCATGGATGCATAGTTCTGTTTTTATAATTTAGCCTTAAAACTAAATTATTTAAT</w:t>
      </w:r>
    </w:p>
    <w:p w:rsidR="00B45DF4" w:rsidRDefault="00B45DF4" w:rsidP="00B45DF4">
      <w:r>
        <w:t>TCTAGAATTCATGTTTAATTCTTGAGTAATAGCCGAGCACAATTGATTTTGTGATTGTATTAAAGGTCAA</w:t>
      </w:r>
    </w:p>
    <w:p w:rsidR="00B45DF4" w:rsidRDefault="00B45DF4" w:rsidP="00B45DF4">
      <w:r>
        <w:t>GCTACAAAGGGCTCATGGCGGATACCTTGGCACACAGAGGCGATGAAGGACGTGGTTACCTGCGATATGT</w:t>
      </w:r>
    </w:p>
    <w:p w:rsidR="00B45DF4" w:rsidRDefault="00B45DF4" w:rsidP="00B45DF4">
      <w:r>
        <w:t>CTCGGGGAGCTGGATACACGCTTTGATCCGGGAATTTCCGAATGGGGCAACCCTTAGAACGGCCAGCTGA</w:t>
      </w:r>
    </w:p>
    <w:p w:rsidR="00B45DF4" w:rsidRDefault="00B45DF4" w:rsidP="00B45DF4">
      <w:r>
        <w:t>ATACATAGGCTGGCGCGAGCCAACCCAGCGAATTGAAACATCTTA</w:t>
      </w:r>
    </w:p>
    <w:p w:rsidR="00B45DF4" w:rsidRDefault="00B45DF4" w:rsidP="00B45DF4">
      <w:r>
        <w:t>&gt;gi|18463012|gb|AF397695.1| Prochlorococcus marinus str. NATL2A 16S ribosomal RNA gene, 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CTAGCAAATCCCATAAACCGTGGCTCAGTTCAGATCGTAGGCTGCAACTCGCCTACGTGAAGTAGGAATC</w:t>
      </w:r>
    </w:p>
    <w:p w:rsidR="00B45DF4" w:rsidRDefault="00B45DF4" w:rsidP="00B45DF4">
      <w:r>
        <w:t>GCTAGTAATCGCAGGTCAGCATACTGCGGTGAATACGTTCCCGGGCCTTGTACACACCGCCCGTCACACC</w:t>
      </w:r>
    </w:p>
    <w:p w:rsidR="00B45DF4" w:rsidRDefault="00B45DF4" w:rsidP="00B45DF4">
      <w:r>
        <w:t>ATGGAAGTTGGCCACGCCCGAAGTCGTTACTTTAACCCTTGTGGAGAAGGACGCCGAAGGTGGGGCTGAT</w:t>
      </w:r>
    </w:p>
    <w:p w:rsidR="00B45DF4" w:rsidRDefault="00B45DF4" w:rsidP="00B45DF4">
      <w:r>
        <w:t>GACTGGGGTGAAGTCGTAACAAGGTAGCCGTACCGGAAGGTGCGGCTGGATCACCTCCTAACAGGGAGAC</w:t>
      </w:r>
    </w:p>
    <w:p w:rsidR="00B45DF4" w:rsidRDefault="00B45DF4" w:rsidP="00B45DF4">
      <w:r>
        <w:t>AATAAATTGATTGTGATGTCTAAGTCATTTATTCTTAGGCCACAATCCTGTCACCTTAAGGTCGATCGGT</w:t>
      </w:r>
    </w:p>
    <w:p w:rsidR="00B45DF4" w:rsidRDefault="00B45DF4" w:rsidP="00B45DF4">
      <w:r>
        <w:t>ACCTCAGGTTTTTGAATTAGTTTTATAATTAATTCTTTGATTTCAGTTCCTAAACTTGTCTAGGTCACAC</w:t>
      </w:r>
    </w:p>
    <w:p w:rsidR="00B45DF4" w:rsidRDefault="00B45DF4" w:rsidP="00B45DF4">
      <w:r>
        <w:t>CCAACAAAGGTTTCTCCTGGGCCATTAGCTCAGGTGGTTAGAGCGCACCCCTGATAAGGGTGAGGTCCCT</w:t>
      </w:r>
    </w:p>
    <w:p w:rsidR="00B45DF4" w:rsidRDefault="00B45DF4" w:rsidP="00B45DF4">
      <w:r>
        <w:t>GGTTCAAGTCCAGGATGGCCCATTCGTTGTTGGGGGTATAGCTCAGTTGGTAGAGCGCCTGCTTTGCAAG</w:t>
      </w:r>
    </w:p>
    <w:p w:rsidR="00B45DF4" w:rsidRDefault="00B45DF4" w:rsidP="00B45DF4">
      <w:r>
        <w:t>CAGGATGTCAGCGGTTCGAGTCCGCTTACCTCCACTGAAAACTATCCTGATAACTAAATTTCGGAGAAAA</w:t>
      </w:r>
    </w:p>
    <w:p w:rsidR="00B45DF4" w:rsidRDefault="00B45DF4" w:rsidP="00B45DF4">
      <w:r>
        <w:t>ATTTGTAGAAGTGGCTTAGAATTGTCTGTCTGAAAAGAACCTAGCTTCTTGTCATCTTTTTATAGTTGAT</w:t>
      </w:r>
    </w:p>
    <w:p w:rsidR="00B45DF4" w:rsidRDefault="00B45DF4" w:rsidP="00B45DF4">
      <w:r>
        <w:t>AACATGCTGGGCTCGCATGGATTAATTCCATGAGAAATCAGTAGAACCTTGAAAACTGCATAGATTAGAA</w:t>
      </w:r>
    </w:p>
    <w:p w:rsidR="00B45DF4" w:rsidRDefault="00B45DF4" w:rsidP="00B45DF4">
      <w:r>
        <w:t>AGAATAAAGCATCTCATGGATGCATAATTCTGATTTTTTTAATTTAGCCTCAAAACTAAATTACTTAGAT</w:t>
      </w:r>
    </w:p>
    <w:p w:rsidR="00B45DF4" w:rsidRDefault="00B45DF4" w:rsidP="00B45DF4">
      <w:r>
        <w:t>CTAGAATTCATGTTTAATTCTTGAGTAAAAGCCGAGCACAATTGATTTTGTGATTGTATTTAAGGTCAAG</w:t>
      </w:r>
    </w:p>
    <w:p w:rsidR="00B45DF4" w:rsidRDefault="00B45DF4" w:rsidP="00B45DF4">
      <w:r>
        <w:t>CTACAAAGGGCTCATGGCGGATACCTTGGCACACAGAGGCGATGAAGGACGTGGTTACCTGCGATATGTC</w:t>
      </w:r>
    </w:p>
    <w:p w:rsidR="00B45DF4" w:rsidRDefault="00B45DF4" w:rsidP="00B45DF4">
      <w:r>
        <w:t>TCGGGGAGCTGGATACACGCTTTGATCCGGGAATTTCCGAATGGGGCAACCCTTAGAACGGCCAGCTGAA</w:t>
      </w:r>
    </w:p>
    <w:p w:rsidR="00B45DF4" w:rsidRDefault="00B45DF4" w:rsidP="00B45DF4">
      <w:r>
        <w:t>TATATAGGCTGGCACGAGCCAACCCAGCGAACTGAAACATCTTA</w:t>
      </w:r>
    </w:p>
    <w:p w:rsidR="00B45DF4" w:rsidRDefault="00B45DF4" w:rsidP="00B45DF4">
      <w:r>
        <w:t>&gt;gi|18463018|gb|AF397701.1| Prochlorococcus marinus subsp. marinus str. CCMP1375 16S ribosomal RNA gene, partial sequence; internal transcribed spacer, complete sequence; tRNA-Ile and tRNA-Ala genes, complete sequence; and 23S ribosomal RNA gene, partial sequence</w:t>
      </w:r>
    </w:p>
    <w:p w:rsidR="00B45DF4" w:rsidRDefault="00B45DF4" w:rsidP="00B45DF4">
      <w:r>
        <w:t>TCCCATAAACCGTGGCTCAGTTCAGATCGTAGGCTGCAACTCGCCTACGTGAAGCAGGAATCGCTAGTAA</w:t>
      </w:r>
    </w:p>
    <w:p w:rsidR="00B45DF4" w:rsidRDefault="00B45DF4" w:rsidP="00B45DF4">
      <w:r>
        <w:t>TCGCAGGTCAGCATACTGCGGTGAATACGTTCCCGGGCCTTGTACACACCGCCCGTCACACCATGGAAGT</w:t>
      </w:r>
    </w:p>
    <w:p w:rsidR="00B45DF4" w:rsidRDefault="00B45DF4" w:rsidP="00B45DF4">
      <w:r>
        <w:t>TGGCCACGCCCGAAGTCGTTACTCCAACCCTTGTGGAGGAGGACGCCGAAGGTGGGGCTGATGACTGGGG</w:t>
      </w:r>
    </w:p>
    <w:p w:rsidR="00B45DF4" w:rsidRDefault="00B45DF4" w:rsidP="00B45DF4">
      <w:r>
        <w:t>TGAAGTCGTAACAAGGTAGCCGTACCGGAAGGTGCGGCTGGATCACCTCCTAACAGGGAGACAACAATCG</w:t>
      </w:r>
    </w:p>
    <w:p w:rsidR="00B45DF4" w:rsidRDefault="00B45DF4" w:rsidP="00B45DF4">
      <w:r>
        <w:lastRenderedPageBreak/>
        <w:t>ATTGTGATGTCTAATTTTCAAAATTTAGGCCATAATCCTGTCACCTTAGGTCGATCGGTACCTCAAAGTA</w:t>
      </w:r>
    </w:p>
    <w:p w:rsidR="00B45DF4" w:rsidRDefault="00B45DF4" w:rsidP="00B45DF4">
      <w:r>
        <w:t>ATAACTTAAAAAATTGAGCAATCACTTTATAAATAGTTTTTATTTTCAGTTCCTAAACTTGTCTAGGTCA</w:t>
      </w:r>
    </w:p>
    <w:p w:rsidR="00B45DF4" w:rsidRDefault="00B45DF4" w:rsidP="00B45DF4">
      <w:r>
        <w:t>CACCCAACAAACTTTCTCCTGGGCTATTAGCTCAGGCGGTTAGAGCGCACCCCTGATAAGGGTGAGGTCC</w:t>
      </w:r>
    </w:p>
    <w:p w:rsidR="00B45DF4" w:rsidRDefault="00B45DF4" w:rsidP="00B45DF4">
      <w:r>
        <w:t>CTGGTTCAAGTCCAGGATGGCCCATTCGTTGTTGGGGGTATAGCTCAGTTGGTAGAGCGCCTGCTTTGCA</w:t>
      </w:r>
    </w:p>
    <w:p w:rsidR="00B45DF4" w:rsidRDefault="00B45DF4" w:rsidP="00B45DF4">
      <w:r>
        <w:t>AGCAGGATGTCAGCGGTTCGAGTCCGCTTACCTCCACTGATCAACTACCTGATAACTCAATTTGGAGATT</w:t>
      </w:r>
    </w:p>
    <w:p w:rsidR="00B45DF4" w:rsidRDefault="00B45DF4" w:rsidP="00B45DF4">
      <w:r>
        <w:t>ATCGTTTGTTTAATGTGACTTAGAGTTGTTCGTCTGAATGAACCTAGCTTCCTATCATTCCTTTCTTTTA</w:t>
      </w:r>
    </w:p>
    <w:p w:rsidR="00B45DF4" w:rsidRDefault="00B45DF4" w:rsidP="00B45DF4">
      <w:r>
        <w:t>GGCCGATAAGACGCTGGGCTCAACTAATATTCTTCAGATTATTAGTTTGATTCAGCAGAACCTTGACAAC</w:t>
      </w:r>
    </w:p>
    <w:p w:rsidR="00B45DF4" w:rsidRDefault="00B45DF4" w:rsidP="00B45DF4">
      <w:r>
        <w:t>TGCATAGGAAAAGTCTGGAAAGAATAAAGCATCTCATAGATGCACTGAAATTTACTTATTAAGCAAAGCT</w:t>
      </w:r>
    </w:p>
    <w:p w:rsidR="00B45DF4" w:rsidRDefault="00B45DF4" w:rsidP="00B45DF4">
      <w:r>
        <w:t>AAATAAAGAGATTTCAATGCTTAATTCTTGAGTTAGAGCATATTTACTAAAATTTAGTTATTTCAAATAA</w:t>
      </w:r>
    </w:p>
    <w:p w:rsidR="00B45DF4" w:rsidRDefault="00B45DF4" w:rsidP="00B45DF4">
      <w:r>
        <w:t>CTTTTTAGTGATTATTAATGGTCAAGCTACAAAGGGCTCACGGTGGATACCTTGGCACACAGAGGCGATG</w:t>
      </w:r>
    </w:p>
    <w:p w:rsidR="00B45DF4" w:rsidRDefault="00B45DF4" w:rsidP="00B45DF4">
      <w:r>
        <w:t>AAGGACGTGGTTACCTGCGATAAGTCTCGGGGAGCTGGAAGCACGCTTTGATCCGGGAATTTCCGAATGG</w:t>
      </w:r>
    </w:p>
    <w:p w:rsidR="00B45DF4" w:rsidRDefault="00B45DF4" w:rsidP="00B45DF4">
      <w:r>
        <w:t>GGCAACCCTTAATACGGCCAGCTGAATATATAGGCTGGAACGAGCCAACCCAGCGAACTGAAACATCTTA</w:t>
      </w:r>
    </w:p>
    <w:p w:rsidR="00AE149B" w:rsidRDefault="00AE149B"/>
    <w:sectPr w:rsidR="00AE1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5DF4"/>
    <w:rsid w:val="00AE149B"/>
    <w:rsid w:val="00B45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447</Words>
  <Characters>13954</Characters>
  <Application>Microsoft Office Word</Application>
  <DocSecurity>0</DocSecurity>
  <Lines>116</Lines>
  <Paragraphs>32</Paragraphs>
  <ScaleCrop>false</ScaleCrop>
  <Company/>
  <LinksUpToDate>false</LinksUpToDate>
  <CharactersWithSpaces>16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7-08-18T03:19:00Z</dcterms:created>
  <dcterms:modified xsi:type="dcterms:W3CDTF">2017-08-18T03:21:00Z</dcterms:modified>
</cp:coreProperties>
</file>